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9E64D" w14:textId="5AC2C944" w:rsidR="004C33AD" w:rsidRPr="005B1750" w:rsidRDefault="008C67CA" w:rsidP="004C33AD">
      <w:pPr>
        <w:pStyle w:val="Paragraph"/>
        <w:spacing w:line="480" w:lineRule="auto"/>
        <w:ind w:firstLine="0"/>
        <w:rPr>
          <w:b/>
          <w:bCs/>
        </w:rPr>
      </w:pPr>
      <w:r>
        <w:rPr>
          <w:b/>
          <w:bCs/>
        </w:rPr>
        <w:t>N1-227</w:t>
      </w:r>
    </w:p>
    <w:p w14:paraId="3825060B" w14:textId="77777777" w:rsidR="004C33AD" w:rsidRPr="005B1750" w:rsidRDefault="004C33AD" w:rsidP="004C33AD">
      <w:pPr>
        <w:pStyle w:val="Paragraph"/>
        <w:ind w:firstLine="0"/>
        <w:rPr>
          <w:b/>
          <w:bCs/>
        </w:rPr>
      </w:pPr>
      <w:r w:rsidRPr="005B1750">
        <w:rPr>
          <w:b/>
          <w:bCs/>
          <w:noProof/>
        </w:rPr>
        <w:drawing>
          <wp:inline distT="0" distB="0" distL="0" distR="0" wp14:anchorId="76B7DF6A" wp14:editId="354F1A13">
            <wp:extent cx="3721608" cy="2779776"/>
            <wp:effectExtent l="0" t="0" r="0" b="1905"/>
            <wp:docPr id="54" name="Pictur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N1-227 - Wax worm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608" cy="277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5A763" w14:textId="0990F137" w:rsidR="004C33AD" w:rsidRPr="005B1750" w:rsidRDefault="008C67CA" w:rsidP="004C33AD">
      <w:pPr>
        <w:pStyle w:val="Paragraph"/>
        <w:spacing w:line="480" w:lineRule="auto"/>
        <w:ind w:firstLine="0"/>
        <w:rPr>
          <w:b/>
          <w:bCs/>
        </w:rPr>
      </w:pPr>
      <w:r>
        <w:rPr>
          <w:b/>
          <w:bCs/>
        </w:rPr>
        <w:t>R2-499</w:t>
      </w:r>
    </w:p>
    <w:p w14:paraId="79D38788" w14:textId="77777777" w:rsidR="004C33AD" w:rsidRPr="005B1750" w:rsidRDefault="004C33AD" w:rsidP="004C33AD">
      <w:pPr>
        <w:pStyle w:val="Paragraph"/>
        <w:ind w:firstLine="0"/>
        <w:rPr>
          <w:b/>
          <w:bCs/>
        </w:rPr>
      </w:pPr>
      <w:r w:rsidRPr="005B1750">
        <w:rPr>
          <w:b/>
          <w:bCs/>
          <w:noProof/>
        </w:rPr>
        <w:drawing>
          <wp:inline distT="0" distB="0" distL="0" distR="0" wp14:anchorId="1386FC36" wp14:editId="27C04F96">
            <wp:extent cx="3722663" cy="2781300"/>
            <wp:effectExtent l="0" t="0" r="0" b="0"/>
            <wp:docPr id="55" name="Pictur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R2-499 - Wax worm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9232" cy="27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3754D" w14:textId="76BF1B78" w:rsidR="004C33AD" w:rsidRDefault="004C33AD" w:rsidP="004C33AD">
      <w:pPr>
        <w:pStyle w:val="Paragraph"/>
        <w:spacing w:line="480" w:lineRule="auto"/>
        <w:ind w:firstLine="0"/>
      </w:pPr>
      <w:r w:rsidRPr="005B1750">
        <w:rPr>
          <w:b/>
        </w:rPr>
        <w:t xml:space="preserve">Figure </w:t>
      </w:r>
      <w:r w:rsidR="00012B1C">
        <w:rPr>
          <w:b/>
        </w:rPr>
        <w:t>S1</w:t>
      </w:r>
      <w:r w:rsidRPr="005B1750">
        <w:t xml:space="preserve"> Survival of </w:t>
      </w:r>
      <w:r w:rsidRPr="005B1750">
        <w:rPr>
          <w:i/>
          <w:iCs/>
        </w:rPr>
        <w:t xml:space="preserve">Galleria </w:t>
      </w:r>
      <w:proofErr w:type="spellStart"/>
      <w:r w:rsidRPr="005B1750">
        <w:rPr>
          <w:i/>
          <w:iCs/>
        </w:rPr>
        <w:t>mellonella</w:t>
      </w:r>
      <w:proofErr w:type="spellEnd"/>
      <w:r w:rsidRPr="005B1750">
        <w:t xml:space="preserve"> larvae after injection with habituated or non-habituated (baseline control, TSB pH 7.4, </w:t>
      </w:r>
      <w:r w:rsidRPr="005B1750">
        <w:rPr>
          <w:noProof/>
        </w:rPr>
        <w:drawing>
          <wp:inline distT="0" distB="0" distL="0" distR="0" wp14:anchorId="0AD60DBA" wp14:editId="50D958B5">
            <wp:extent cx="297180" cy="121920"/>
            <wp:effectExtent l="0" t="0" r="0" b="0"/>
            <wp:docPr id="43" name="Picture 43" descr="Cap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apt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26" t="22580" r="31105" b="25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750">
        <w:t xml:space="preserve">) </w:t>
      </w:r>
      <w:r w:rsidRPr="005B1750">
        <w:rPr>
          <w:i/>
        </w:rPr>
        <w:t>Listeria monocytogenes</w:t>
      </w:r>
      <w:r w:rsidRPr="005B1750">
        <w:t xml:space="preserve"> </w:t>
      </w:r>
      <w:r w:rsidRPr="005B1750">
        <w:lastRenderedPageBreak/>
        <w:t>N1-227 (panel A) and R2-499 (panel B) cells. Media included in the habituated cells</w:t>
      </w:r>
      <w:r w:rsidR="0057240B">
        <w:t xml:space="preserve"> are as follows</w:t>
      </w:r>
      <w:r w:rsidRPr="005B1750">
        <w:t>: TSB pH 6.0 (</w:t>
      </w:r>
      <w:r>
        <w:t>pH</w:t>
      </w:r>
      <w:r w:rsidRPr="005B1750">
        <w:t xml:space="preserve"> control,</w:t>
      </w:r>
      <w:r w:rsidRPr="005B1750">
        <w:rPr>
          <w:noProof/>
        </w:rPr>
        <w:t xml:space="preserve"> </w:t>
      </w:r>
      <w:r w:rsidRPr="005B1750">
        <w:rPr>
          <w:noProof/>
        </w:rPr>
        <w:drawing>
          <wp:inline distT="0" distB="0" distL="0" distR="0" wp14:anchorId="3D2D042D" wp14:editId="030605D2">
            <wp:extent cx="327660" cy="137160"/>
            <wp:effectExtent l="0" t="0" r="0" b="3810"/>
            <wp:docPr id="56" name="Picture 56" descr="Cap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apt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31" t="22581" r="49419" b="193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750">
        <w:t>), TSB pH 6.0 w/ 4.75 mM of acetic acid (</w:t>
      </w:r>
      <w:r w:rsidRPr="005B1750">
        <w:rPr>
          <w:noProof/>
        </w:rPr>
        <w:drawing>
          <wp:inline distT="0" distB="0" distL="0" distR="0" wp14:anchorId="191A0A1B" wp14:editId="170265DC">
            <wp:extent cx="327660" cy="137160"/>
            <wp:effectExtent l="0" t="0" r="0" b="0"/>
            <wp:docPr id="44" name="Picture 44" descr="Cap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apt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31" t="22581" r="49419" b="19354"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3276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750">
        <w:t>) and TSB pH 6.0 w/ 4.75 mM of L-lactic acid (</w:t>
      </w:r>
      <w:r w:rsidRPr="005B1750">
        <w:rPr>
          <w:noProof/>
        </w:rPr>
        <w:drawing>
          <wp:inline distT="0" distB="0" distL="0" distR="0" wp14:anchorId="520A6E4E" wp14:editId="753687D1">
            <wp:extent cx="320040" cy="106680"/>
            <wp:effectExtent l="0" t="0" r="0" b="0"/>
            <wp:docPr id="45" name="Picture 45" descr="Cap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apt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80" r="93895" b="322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750">
        <w:t>). Error bars represent standard error of mean for two biological trails. Different letters indicate that treatments are significantly different (</w:t>
      </w:r>
      <w:r w:rsidRPr="0057240B">
        <w:rPr>
          <w:iCs/>
        </w:rPr>
        <w:t>p&lt;0.05</w:t>
      </w:r>
      <w:r w:rsidRPr="005B1750">
        <w:t>)</w:t>
      </w:r>
      <w:r>
        <w:t xml:space="preserve"> </w:t>
      </w:r>
      <w:r w:rsidRPr="00720D89">
        <w:t xml:space="preserve">as determined by </w:t>
      </w:r>
      <w:r>
        <w:t>one</w:t>
      </w:r>
      <w:r w:rsidRPr="00720D89">
        <w:t>-way ANOVA with Tukey’s post-hoc tests</w:t>
      </w:r>
      <w:r w:rsidRPr="005B1750">
        <w:t>.</w:t>
      </w:r>
    </w:p>
    <w:p w14:paraId="6ABBE886" w14:textId="45D43C5D" w:rsidR="004C33AD" w:rsidRDefault="004C33AD" w:rsidP="004C33AD">
      <w:pPr>
        <w:pStyle w:val="Paragraph"/>
        <w:spacing w:line="480" w:lineRule="auto"/>
        <w:ind w:firstLine="0"/>
      </w:pPr>
    </w:p>
    <w:p w14:paraId="079FF8DC" w14:textId="77777777" w:rsidR="004C33AD" w:rsidRPr="005B1750" w:rsidRDefault="004C33AD" w:rsidP="004C33AD">
      <w:pPr>
        <w:pStyle w:val="Paragraph"/>
        <w:spacing w:line="480" w:lineRule="auto"/>
        <w:ind w:firstLine="0"/>
      </w:pPr>
    </w:p>
    <w:p w14:paraId="1F1739A2" w14:textId="590AC642" w:rsidR="00507DAA" w:rsidRDefault="00507DAA" w:rsidP="00507DAA">
      <w:pPr>
        <w:pStyle w:val="Paragraph"/>
        <w:spacing w:line="480" w:lineRule="auto"/>
        <w:ind w:firstLine="0"/>
      </w:pPr>
    </w:p>
    <w:p w14:paraId="0D64AA9F" w14:textId="69F244AA" w:rsidR="00507DAA" w:rsidRDefault="00507DAA" w:rsidP="00507DAA">
      <w:pPr>
        <w:pStyle w:val="Paragraph"/>
        <w:spacing w:line="480" w:lineRule="auto"/>
        <w:ind w:firstLine="0"/>
      </w:pPr>
    </w:p>
    <w:p w14:paraId="0E4122B9" w14:textId="73DDDB6F" w:rsidR="00507DAA" w:rsidRDefault="00507DAA" w:rsidP="00507DAA">
      <w:pPr>
        <w:pStyle w:val="Paragraph"/>
        <w:spacing w:line="480" w:lineRule="auto"/>
        <w:ind w:firstLine="0"/>
      </w:pPr>
    </w:p>
    <w:p w14:paraId="2138356D" w14:textId="04665312" w:rsidR="00507DAA" w:rsidRDefault="00507DAA" w:rsidP="00507DAA">
      <w:pPr>
        <w:pStyle w:val="Paragraph"/>
        <w:spacing w:line="480" w:lineRule="auto"/>
        <w:ind w:firstLine="0"/>
      </w:pPr>
    </w:p>
    <w:p w14:paraId="648D7D0E" w14:textId="23035FAC" w:rsidR="00507DAA" w:rsidRDefault="00507DAA" w:rsidP="00507DAA">
      <w:pPr>
        <w:pStyle w:val="Paragraph"/>
        <w:spacing w:line="480" w:lineRule="auto"/>
        <w:ind w:firstLine="0"/>
      </w:pPr>
    </w:p>
    <w:p w14:paraId="537A1E4D" w14:textId="0EE9617E" w:rsidR="00507DAA" w:rsidRDefault="00507DAA" w:rsidP="00507DAA">
      <w:pPr>
        <w:pStyle w:val="Paragraph"/>
        <w:spacing w:line="480" w:lineRule="auto"/>
        <w:ind w:firstLine="0"/>
      </w:pPr>
    </w:p>
    <w:p w14:paraId="2A4DD95E" w14:textId="0798C6A4" w:rsidR="00507DAA" w:rsidRDefault="00507DAA" w:rsidP="00507DAA">
      <w:pPr>
        <w:pStyle w:val="Paragraph"/>
        <w:spacing w:line="480" w:lineRule="auto"/>
        <w:ind w:firstLine="0"/>
      </w:pPr>
    </w:p>
    <w:p w14:paraId="0B092CBE" w14:textId="7A061A1C" w:rsidR="00507DAA" w:rsidRDefault="00507DAA" w:rsidP="00507DAA">
      <w:pPr>
        <w:pStyle w:val="Paragraph"/>
        <w:spacing w:line="480" w:lineRule="auto"/>
        <w:ind w:firstLine="0"/>
      </w:pPr>
    </w:p>
    <w:p w14:paraId="5724A100" w14:textId="33416E84" w:rsidR="00507DAA" w:rsidRDefault="00507DAA" w:rsidP="00507DAA">
      <w:pPr>
        <w:pStyle w:val="Paragraph"/>
        <w:spacing w:line="480" w:lineRule="auto"/>
        <w:ind w:firstLine="0"/>
      </w:pPr>
    </w:p>
    <w:p w14:paraId="70399EE8" w14:textId="6D922C21" w:rsidR="00507DAA" w:rsidRDefault="00507DAA" w:rsidP="00507DAA">
      <w:pPr>
        <w:pStyle w:val="Paragraph"/>
        <w:spacing w:line="480" w:lineRule="auto"/>
        <w:ind w:firstLine="0"/>
      </w:pPr>
    </w:p>
    <w:p w14:paraId="466BE5BF" w14:textId="43CE5055" w:rsidR="004C33AD" w:rsidRPr="005B1750" w:rsidRDefault="00F241FE" w:rsidP="004C33AD">
      <w:pPr>
        <w:pStyle w:val="Paragraph"/>
        <w:spacing w:line="480" w:lineRule="auto"/>
        <w:ind w:firstLine="0"/>
        <w:rPr>
          <w:b/>
          <w:bCs/>
        </w:rPr>
      </w:pPr>
      <w:r>
        <w:rPr>
          <w:b/>
          <w:bCs/>
        </w:rPr>
        <w:lastRenderedPageBreak/>
        <w:t>N1-227</w:t>
      </w:r>
    </w:p>
    <w:p w14:paraId="345999F8" w14:textId="77777777" w:rsidR="004C33AD" w:rsidRPr="005B1750" w:rsidRDefault="004C33AD" w:rsidP="004C33AD">
      <w:pPr>
        <w:pStyle w:val="Paragraph"/>
        <w:ind w:firstLine="0"/>
        <w:rPr>
          <w:b/>
          <w:bCs/>
        </w:rPr>
      </w:pPr>
      <w:r w:rsidRPr="005B1750">
        <w:rPr>
          <w:noProof/>
        </w:rPr>
        <w:drawing>
          <wp:inline distT="0" distB="0" distL="0" distR="0" wp14:anchorId="26EF0EFB" wp14:editId="3C1E6E01">
            <wp:extent cx="3840480" cy="2560320"/>
            <wp:effectExtent l="0" t="0" r="7620" b="0"/>
            <wp:docPr id="57" name="Chart 57">
              <a:extLst xmlns:a="http://schemas.openxmlformats.org/drawingml/2006/main">
                <a:ext uri="{FF2B5EF4-FFF2-40B4-BE49-F238E27FC236}">
                  <a16:creationId xmlns:a16="http://schemas.microsoft.com/office/drawing/2014/main" id="{613D3F6E-4839-43EB-9C1A-2B25B8A9CEC4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C7480CE" w14:textId="769EF7C0" w:rsidR="004C33AD" w:rsidRPr="005B1750" w:rsidRDefault="00F241FE" w:rsidP="004C33AD">
      <w:pPr>
        <w:pStyle w:val="Paragraph"/>
        <w:spacing w:line="480" w:lineRule="auto"/>
        <w:ind w:firstLine="0"/>
        <w:rPr>
          <w:b/>
          <w:bCs/>
          <w:noProof/>
        </w:rPr>
      </w:pPr>
      <w:r>
        <w:rPr>
          <w:b/>
          <w:bCs/>
          <w:noProof/>
        </w:rPr>
        <w:t>R2-499</w:t>
      </w:r>
    </w:p>
    <w:p w14:paraId="4C7E4423" w14:textId="77777777" w:rsidR="004C33AD" w:rsidRPr="005B1750" w:rsidRDefault="004C33AD" w:rsidP="004C33AD">
      <w:pPr>
        <w:pStyle w:val="Paragraph"/>
        <w:ind w:firstLine="0"/>
        <w:rPr>
          <w:b/>
          <w:i/>
        </w:rPr>
      </w:pPr>
      <w:r w:rsidRPr="005B1750">
        <w:rPr>
          <w:noProof/>
        </w:rPr>
        <w:drawing>
          <wp:inline distT="0" distB="0" distL="0" distR="0" wp14:anchorId="766EE664" wp14:editId="178975DA">
            <wp:extent cx="3840480" cy="2560320"/>
            <wp:effectExtent l="0" t="0" r="7620" b="0"/>
            <wp:docPr id="58" name="Chart 58">
              <a:extLst xmlns:a="http://schemas.openxmlformats.org/drawingml/2006/main">
                <a:ext uri="{FF2B5EF4-FFF2-40B4-BE49-F238E27FC236}">
                  <a16:creationId xmlns:a16="http://schemas.microsoft.com/office/drawing/2014/main" id="{6A1F0578-F56D-491B-B6BF-A05E95C96AC4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308E2BC" w14:textId="1896368D" w:rsidR="004C33AD" w:rsidRPr="005B1750" w:rsidRDefault="004C33AD" w:rsidP="004C33AD">
      <w:pPr>
        <w:pStyle w:val="Paragraph"/>
        <w:spacing w:line="480" w:lineRule="auto"/>
        <w:ind w:firstLine="0"/>
      </w:pPr>
      <w:r w:rsidRPr="005B1750">
        <w:rPr>
          <w:b/>
        </w:rPr>
        <w:t xml:space="preserve">Figure </w:t>
      </w:r>
      <w:r w:rsidR="00012B1C">
        <w:rPr>
          <w:b/>
        </w:rPr>
        <w:t>S2</w:t>
      </w:r>
      <w:r w:rsidRPr="005B1750">
        <w:t xml:space="preserve"> Growth of habituated and non-habituated </w:t>
      </w:r>
      <w:r w:rsidRPr="005B1750">
        <w:rPr>
          <w:i/>
        </w:rPr>
        <w:t>Listeria monocytogenes</w:t>
      </w:r>
      <w:r w:rsidRPr="005B1750">
        <w:t xml:space="preserve"> N1-227 (A) and R2-499 (B) cells in </w:t>
      </w:r>
      <w:r w:rsidRPr="005B1750">
        <w:rPr>
          <w:i/>
        </w:rPr>
        <w:t xml:space="preserve">Galleria </w:t>
      </w:r>
      <w:proofErr w:type="spellStart"/>
      <w:r w:rsidRPr="005B1750">
        <w:rPr>
          <w:i/>
        </w:rPr>
        <w:t>mellonella</w:t>
      </w:r>
      <w:proofErr w:type="spellEnd"/>
      <w:r w:rsidRPr="005B1750">
        <w:t xml:space="preserve"> after 5, 10, 15 and 20 h post injection. Media included: TSB pH 7.4 (baseline control, </w:t>
      </w:r>
      <w:r w:rsidRPr="005B1750">
        <w:rPr>
          <w:noProof/>
        </w:rPr>
        <w:drawing>
          <wp:inline distT="0" distB="0" distL="0" distR="0" wp14:anchorId="0F7AF8DA" wp14:editId="7BA96FB3">
            <wp:extent cx="312420" cy="121920"/>
            <wp:effectExtent l="0" t="0" r="0" b="0"/>
            <wp:docPr id="59" name="Picture 59" descr="Cap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apt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30" t="22580" r="73111" b="25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750">
        <w:t>), TSB pH 6.0 (</w:t>
      </w:r>
      <w:r>
        <w:t>pH</w:t>
      </w:r>
      <w:r w:rsidRPr="005B1750">
        <w:t xml:space="preserve"> </w:t>
      </w:r>
      <w:r w:rsidRPr="005B1750">
        <w:lastRenderedPageBreak/>
        <w:t>control,</w:t>
      </w:r>
      <w:r w:rsidRPr="005B1750">
        <w:rPr>
          <w:noProof/>
        </w:rPr>
        <w:drawing>
          <wp:inline distT="0" distB="0" distL="0" distR="0" wp14:anchorId="2E2F222F" wp14:editId="613F3E2A">
            <wp:extent cx="327660" cy="137160"/>
            <wp:effectExtent l="0" t="0" r="0" b="0"/>
            <wp:docPr id="60" name="Picture 60" descr="Cap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apt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31" t="22581" r="49419" b="193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1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750">
        <w:t>), TSB pH 6.0 w/ 4.75 mM of acetic acid (</w:t>
      </w:r>
      <w:r w:rsidRPr="005B1750">
        <w:rPr>
          <w:noProof/>
        </w:rPr>
        <w:drawing>
          <wp:inline distT="0" distB="0" distL="0" distR="0" wp14:anchorId="5240A9F9" wp14:editId="15C591B2">
            <wp:extent cx="297180" cy="121920"/>
            <wp:effectExtent l="0" t="0" r="0" b="0"/>
            <wp:docPr id="61" name="Picture 61" descr="Cap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apt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26" t="22580" r="31105" b="25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12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750">
        <w:t>) and TSB pH 6.0 w/ 4.75 mM of L-lactic acid (</w:t>
      </w:r>
      <w:r w:rsidRPr="005B1750">
        <w:rPr>
          <w:noProof/>
        </w:rPr>
        <w:drawing>
          <wp:inline distT="0" distB="0" distL="0" distR="0" wp14:anchorId="57732424" wp14:editId="773E680B">
            <wp:extent cx="304800" cy="129540"/>
            <wp:effectExtent l="0" t="0" r="0" b="0"/>
            <wp:docPr id="62" name="Picture 62" descr="Cap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apture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05" t="19354" r="13081" b="25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1750">
        <w:t xml:space="preserve">). Error bars represent standard error of mean for two biological trails. </w:t>
      </w:r>
      <w:r w:rsidR="00F241FE">
        <w:t>No significant difference</w:t>
      </w:r>
      <w:r w:rsidR="00150691">
        <w:t>s</w:t>
      </w:r>
      <w:r w:rsidR="00F241FE">
        <w:t xml:space="preserve"> </w:t>
      </w:r>
      <w:r w:rsidR="00150691">
        <w:t>were</w:t>
      </w:r>
      <w:r w:rsidR="00F241FE">
        <w:t xml:space="preserve"> </w:t>
      </w:r>
      <w:r w:rsidR="00150691">
        <w:t>present</w:t>
      </w:r>
      <w:r w:rsidR="00F241FE">
        <w:t xml:space="preserve"> between treatments </w:t>
      </w:r>
      <w:r w:rsidR="00F241FE" w:rsidRPr="00720D89">
        <w:t xml:space="preserve">as determined by </w:t>
      </w:r>
      <w:r w:rsidR="00F241FE">
        <w:t>one</w:t>
      </w:r>
      <w:r w:rsidR="00F241FE" w:rsidRPr="00720D89">
        <w:t>-way ANOVA with Tukey’s post-hoc tests</w:t>
      </w:r>
      <w:r w:rsidR="00F241FE" w:rsidRPr="005B1750">
        <w:t>.</w:t>
      </w:r>
    </w:p>
    <w:sectPr w:rsidR="004C33AD" w:rsidRPr="005B1750" w:rsidSect="00B10DE3">
      <w:headerReference w:type="default" r:id="rId12"/>
      <w:pgSz w:w="12240" w:h="15840" w:code="1"/>
      <w:pgMar w:top="2160" w:right="2160" w:bottom="216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E71A3" w14:textId="77777777" w:rsidR="00434475" w:rsidRDefault="00434475" w:rsidP="003E1D10">
      <w:pPr>
        <w:spacing w:after="0" w:line="240" w:lineRule="auto"/>
      </w:pPr>
      <w:r>
        <w:separator/>
      </w:r>
    </w:p>
  </w:endnote>
  <w:endnote w:type="continuationSeparator" w:id="0">
    <w:p w14:paraId="30F991F0" w14:textId="77777777" w:rsidR="00434475" w:rsidRDefault="00434475" w:rsidP="003E1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18C54" w14:textId="77777777" w:rsidR="00434475" w:rsidRDefault="00434475" w:rsidP="003E1D10">
      <w:pPr>
        <w:spacing w:after="0" w:line="240" w:lineRule="auto"/>
      </w:pPr>
      <w:r>
        <w:separator/>
      </w:r>
    </w:p>
  </w:footnote>
  <w:footnote w:type="continuationSeparator" w:id="0">
    <w:p w14:paraId="24E82235" w14:textId="77777777" w:rsidR="00434475" w:rsidRDefault="00434475" w:rsidP="003E1D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FC510" w14:textId="77777777" w:rsidR="00351530" w:rsidRDefault="003515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E51"/>
    <w:rsid w:val="000008F3"/>
    <w:rsid w:val="0000619A"/>
    <w:rsid w:val="00012B1C"/>
    <w:rsid w:val="00036CDF"/>
    <w:rsid w:val="000419B8"/>
    <w:rsid w:val="000432F8"/>
    <w:rsid w:val="00063A1E"/>
    <w:rsid w:val="00150691"/>
    <w:rsid w:val="00157199"/>
    <w:rsid w:val="00170508"/>
    <w:rsid w:val="00182C7F"/>
    <w:rsid w:val="001C1EAD"/>
    <w:rsid w:val="001D7907"/>
    <w:rsid w:val="00202993"/>
    <w:rsid w:val="00224135"/>
    <w:rsid w:val="0024260E"/>
    <w:rsid w:val="00244CBE"/>
    <w:rsid w:val="002957BB"/>
    <w:rsid w:val="002C3CE2"/>
    <w:rsid w:val="00351530"/>
    <w:rsid w:val="003A5344"/>
    <w:rsid w:val="003C2A8D"/>
    <w:rsid w:val="003C477B"/>
    <w:rsid w:val="003E1D10"/>
    <w:rsid w:val="00427101"/>
    <w:rsid w:val="00434475"/>
    <w:rsid w:val="00476A19"/>
    <w:rsid w:val="004928DD"/>
    <w:rsid w:val="004C33AD"/>
    <w:rsid w:val="00507DAA"/>
    <w:rsid w:val="00553054"/>
    <w:rsid w:val="0056618E"/>
    <w:rsid w:val="00571758"/>
    <w:rsid w:val="0057240B"/>
    <w:rsid w:val="00594631"/>
    <w:rsid w:val="005C0684"/>
    <w:rsid w:val="005C41B0"/>
    <w:rsid w:val="005C4E41"/>
    <w:rsid w:val="005E03D1"/>
    <w:rsid w:val="005F3F51"/>
    <w:rsid w:val="00650B2D"/>
    <w:rsid w:val="006A730C"/>
    <w:rsid w:val="007102F9"/>
    <w:rsid w:val="007275CC"/>
    <w:rsid w:val="00737B0D"/>
    <w:rsid w:val="007B0696"/>
    <w:rsid w:val="007E4576"/>
    <w:rsid w:val="008055BD"/>
    <w:rsid w:val="00832721"/>
    <w:rsid w:val="008447F0"/>
    <w:rsid w:val="008A225C"/>
    <w:rsid w:val="008A620C"/>
    <w:rsid w:val="008B113C"/>
    <w:rsid w:val="008B39BF"/>
    <w:rsid w:val="008C67CA"/>
    <w:rsid w:val="00904D2F"/>
    <w:rsid w:val="009148A0"/>
    <w:rsid w:val="00915432"/>
    <w:rsid w:val="009461CC"/>
    <w:rsid w:val="009955A8"/>
    <w:rsid w:val="009D7D05"/>
    <w:rsid w:val="009E740D"/>
    <w:rsid w:val="009F08E2"/>
    <w:rsid w:val="00A1340C"/>
    <w:rsid w:val="00A5725F"/>
    <w:rsid w:val="00A75E91"/>
    <w:rsid w:val="00A80091"/>
    <w:rsid w:val="00B0420A"/>
    <w:rsid w:val="00B10DE3"/>
    <w:rsid w:val="00B27B3E"/>
    <w:rsid w:val="00B44C84"/>
    <w:rsid w:val="00B473E3"/>
    <w:rsid w:val="00B531FD"/>
    <w:rsid w:val="00BA1E51"/>
    <w:rsid w:val="00BB5A5D"/>
    <w:rsid w:val="00BE0668"/>
    <w:rsid w:val="00BE0A23"/>
    <w:rsid w:val="00C549BC"/>
    <w:rsid w:val="00C8104E"/>
    <w:rsid w:val="00CA535B"/>
    <w:rsid w:val="00CB16CB"/>
    <w:rsid w:val="00CD1483"/>
    <w:rsid w:val="00CD3523"/>
    <w:rsid w:val="00D10291"/>
    <w:rsid w:val="00D134E1"/>
    <w:rsid w:val="00D210CF"/>
    <w:rsid w:val="00D85C66"/>
    <w:rsid w:val="00D9070E"/>
    <w:rsid w:val="00DA76D9"/>
    <w:rsid w:val="00DD1657"/>
    <w:rsid w:val="00DE7FC0"/>
    <w:rsid w:val="00E134D1"/>
    <w:rsid w:val="00E47C39"/>
    <w:rsid w:val="00E5627C"/>
    <w:rsid w:val="00EA39F5"/>
    <w:rsid w:val="00F10D62"/>
    <w:rsid w:val="00F241FE"/>
    <w:rsid w:val="00F26229"/>
    <w:rsid w:val="00F95BD0"/>
    <w:rsid w:val="00FA302D"/>
    <w:rsid w:val="00FB0C95"/>
    <w:rsid w:val="00FC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225BA"/>
  <w15:chartTrackingRefBased/>
  <w15:docId w15:val="{A77481E0-7C13-42A7-A495-C8ACF07F8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1E51"/>
  </w:style>
  <w:style w:type="character" w:styleId="Hyperlink">
    <w:name w:val="Hyperlink"/>
    <w:basedOn w:val="DefaultParagraphFont"/>
    <w:uiPriority w:val="99"/>
    <w:unhideWhenUsed/>
    <w:rsid w:val="008A62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620C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8A620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8A620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bstractHead">
    <w:name w:val="Abstract Head"/>
    <w:basedOn w:val="Normal"/>
    <w:rsid w:val="00B531F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cknowledgement">
    <w:name w:val="Acknowledgement"/>
    <w:basedOn w:val="Normal"/>
    <w:rsid w:val="009D7D05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D7D05"/>
    <w:pPr>
      <w:spacing w:after="0" w:line="240" w:lineRule="auto"/>
    </w:pPr>
    <w:rPr>
      <w:rFonts w:ascii="Times New Roman" w:eastAsia="SimSun" w:hAnsi="Times New Roman" w:cs="Times New Roman"/>
      <w:noProof/>
      <w:sz w:val="20"/>
      <w:szCs w:val="20"/>
      <w:lang w:eastAsia="en-US"/>
    </w:rPr>
  </w:style>
  <w:style w:type="character" w:customStyle="1" w:styleId="EndNoteBibliographyChar">
    <w:name w:val="EndNote Bibliography Char"/>
    <w:basedOn w:val="ParagraphChar"/>
    <w:link w:val="EndNoteBibliography"/>
    <w:rsid w:val="009D7D05"/>
    <w:rPr>
      <w:rFonts w:ascii="Times New Roman" w:eastAsia="SimSun" w:hAnsi="Times New Roman" w:cs="Times New Roman"/>
      <w:noProof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E47C39"/>
    <w:pPr>
      <w:spacing w:after="0" w:line="240" w:lineRule="auto"/>
    </w:pPr>
    <w:rPr>
      <w:rFonts w:ascii="Calibri" w:eastAsia="SimSun" w:hAnsi="Calibri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7C39"/>
    <w:pPr>
      <w:spacing w:after="0" w:line="240" w:lineRule="auto"/>
    </w:pPr>
    <w:rPr>
      <w:rFonts w:ascii="Calibri Light" w:eastAsia="SimHei" w:hAnsi="Calibri Light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E1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D10"/>
  </w:style>
  <w:style w:type="paragraph" w:styleId="Footer">
    <w:name w:val="footer"/>
    <w:basedOn w:val="Normal"/>
    <w:link w:val="FooterChar"/>
    <w:uiPriority w:val="99"/>
    <w:unhideWhenUsed/>
    <w:rsid w:val="003E1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D10"/>
  </w:style>
  <w:style w:type="paragraph" w:styleId="BalloonText">
    <w:name w:val="Balloon Text"/>
    <w:basedOn w:val="Normal"/>
    <w:link w:val="BalloonTextChar"/>
    <w:uiPriority w:val="99"/>
    <w:semiHidden/>
    <w:unhideWhenUsed/>
    <w:rsid w:val="00B04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%20Project\Data\Wax%20Worm\Wax%20worm%20N1%2022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%20Project\Data\Wax%20Worm\Wax%20worm%20R2%2049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43762124701127"/>
          <c:y val="2.9934823091247672E-2"/>
          <c:w val="0.8251219149882264"/>
          <c:h val="0.7633458701740494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N$1</c:f>
              <c:strCache>
                <c:ptCount val="1"/>
                <c:pt idx="0">
                  <c:v>TSB control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1]Sheet4!$AM$30:$AM$3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plus>
            <c:minus>
              <c:numRef>
                <c:f>[1]Sheet4!$AM$30:$AM$3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M$2:$M$6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2!$N$2:$N$6</c:f>
              <c:numCache>
                <c:formatCode>General</c:formatCode>
                <c:ptCount val="5"/>
                <c:pt idx="0">
                  <c:v>6.2172844520170996</c:v>
                </c:pt>
                <c:pt idx="1">
                  <c:v>5.8546349804879156</c:v>
                </c:pt>
                <c:pt idx="2">
                  <c:v>5.9105601618884123</c:v>
                </c:pt>
                <c:pt idx="3">
                  <c:v>5.9583848421415677</c:v>
                </c:pt>
                <c:pt idx="4">
                  <c:v>5.83770584685743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D76-4532-8690-EC5498869296}"/>
            </c:ext>
          </c:extLst>
        </c:ser>
        <c:ser>
          <c:idx val="1"/>
          <c:order val="1"/>
          <c:tx>
            <c:strRef>
              <c:f>Sheet2!$O$1</c:f>
              <c:strCache>
                <c:ptCount val="1"/>
                <c:pt idx="0">
                  <c:v>pH 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>
                  <a:alpha val="97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Sheet2!$M$2:$M$6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2!$O$2:$O$6</c:f>
              <c:numCache>
                <c:formatCode>General</c:formatCode>
                <c:ptCount val="5"/>
                <c:pt idx="0">
                  <c:v>6.2032700902169777</c:v>
                </c:pt>
                <c:pt idx="1">
                  <c:v>5.888495792428202</c:v>
                </c:pt>
                <c:pt idx="2">
                  <c:v>5.82369148505731</c:v>
                </c:pt>
                <c:pt idx="3">
                  <c:v>5.9426806100157563</c:v>
                </c:pt>
                <c:pt idx="4">
                  <c:v>5.83512292653706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76-4532-8690-EC5498869296}"/>
            </c:ext>
          </c:extLst>
        </c:ser>
        <c:ser>
          <c:idx val="2"/>
          <c:order val="2"/>
          <c:tx>
            <c:strRef>
              <c:f>Sheet2!$P$1</c:f>
              <c:strCache>
                <c:ptCount val="1"/>
                <c:pt idx="0">
                  <c:v>Acetic acid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heet2!$M$2:$M$6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2!$P$2:$P$6</c:f>
              <c:numCache>
                <c:formatCode>General</c:formatCode>
                <c:ptCount val="5"/>
                <c:pt idx="0">
                  <c:v>6.1323617004509998</c:v>
                </c:pt>
                <c:pt idx="1">
                  <c:v>5.8351229265370623</c:v>
                </c:pt>
                <c:pt idx="2">
                  <c:v>5.8661968799114845</c:v>
                </c:pt>
                <c:pt idx="3">
                  <c:v>5.8996702747267911</c:v>
                </c:pt>
                <c:pt idx="4">
                  <c:v>5.84774083824509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D76-4532-8690-EC5498869296}"/>
            </c:ext>
          </c:extLst>
        </c:ser>
        <c:ser>
          <c:idx val="3"/>
          <c:order val="3"/>
          <c:tx>
            <c:strRef>
              <c:f>Sheet2!$Q$1</c:f>
              <c:strCache>
                <c:ptCount val="1"/>
                <c:pt idx="0">
                  <c:v>Lactic acid</c:v>
                </c:pt>
              </c:strCache>
            </c:strRef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heet2!$M$2:$M$6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2!$Q$2:$Q$6</c:f>
              <c:numCache>
                <c:formatCode>General</c:formatCode>
                <c:ptCount val="5"/>
                <c:pt idx="0">
                  <c:v>6.1723925613163306</c:v>
                </c:pt>
                <c:pt idx="1">
                  <c:v>5.8294824213322176</c:v>
                </c:pt>
                <c:pt idx="2">
                  <c:v>5.8770211933927179</c:v>
                </c:pt>
                <c:pt idx="3">
                  <c:v>5.9310656896565188</c:v>
                </c:pt>
                <c:pt idx="4">
                  <c:v>5.91173711458515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D76-4532-8690-EC54988692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7580415"/>
        <c:axId val="1846721807"/>
      </c:scatterChart>
      <c:valAx>
        <c:axId val="1857580415"/>
        <c:scaling>
          <c:orientation val="minMax"/>
          <c:max val="2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sz="1200" b="1">
                    <a:latin typeface="Cambria" panose="02040503050406030204" pitchFamily="18" charset="0"/>
                    <a:ea typeface="Cambria" panose="020405030504060302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1846721807"/>
        <c:crosses val="autoZero"/>
        <c:crossBetween val="midCat"/>
        <c:majorUnit val="5"/>
      </c:valAx>
      <c:valAx>
        <c:axId val="1846721807"/>
        <c:scaling>
          <c:orientation val="minMax"/>
          <c:max val="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sz="1200" b="1">
                    <a:latin typeface="Cambria" panose="02040503050406030204" pitchFamily="18" charset="0"/>
                    <a:ea typeface="Cambria" panose="02040503050406030204" pitchFamily="18" charset="0"/>
                  </a:rPr>
                  <a:t>Log</a:t>
                </a:r>
                <a:r>
                  <a:rPr lang="en-US" sz="1200" b="1" baseline="0">
                    <a:latin typeface="Cambria" panose="02040503050406030204" pitchFamily="18" charset="0"/>
                    <a:ea typeface="Cambria" panose="02040503050406030204" pitchFamily="18" charset="0"/>
                  </a:rPr>
                  <a:t> CFU/larva</a:t>
                </a:r>
                <a:endParaRPr lang="en-US" sz="1200" b="1">
                  <a:latin typeface="Cambria" panose="02040503050406030204" pitchFamily="18" charset="0"/>
                  <a:ea typeface="Cambria" panose="020405030504060302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;;;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1857580415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78822551416511"/>
          <c:y val="2.2380203929779751E-2"/>
          <c:w val="0.84783164172370074"/>
          <c:h val="0.7846769561635138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7!$N$1</c:f>
              <c:strCache>
                <c:ptCount val="1"/>
                <c:pt idx="0">
                  <c:v>TSB control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4!$AM$30:$AM$3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plus>
            <c:minus>
              <c:numRef>
                <c:f>Sheet4!$AM$30:$AM$3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7!$M$2:$M$6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7!$N$2:$N$6</c:f>
              <c:numCache>
                <c:formatCode>General</c:formatCode>
                <c:ptCount val="5"/>
                <c:pt idx="0">
                  <c:v>6.2172844520170996</c:v>
                </c:pt>
                <c:pt idx="1">
                  <c:v>5.8256390069990722</c:v>
                </c:pt>
                <c:pt idx="2">
                  <c:v>5.8632821080811226</c:v>
                </c:pt>
                <c:pt idx="3">
                  <c:v>5.9905920686991774</c:v>
                </c:pt>
                <c:pt idx="4">
                  <c:v>5.87471354956087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465-469B-823B-D193A2DCBC88}"/>
            </c:ext>
          </c:extLst>
        </c:ser>
        <c:ser>
          <c:idx val="1"/>
          <c:order val="1"/>
          <c:tx>
            <c:strRef>
              <c:f>Sheet7!$O$1</c:f>
              <c:strCache>
                <c:ptCount val="1"/>
                <c:pt idx="0">
                  <c:v>pH control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alpha val="97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Sheet7!$M$2:$M$6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7!$O$2:$O$6</c:f>
              <c:numCache>
                <c:formatCode>General</c:formatCode>
                <c:ptCount val="5"/>
                <c:pt idx="0">
                  <c:v>6.2032700902169777</c:v>
                </c:pt>
                <c:pt idx="1">
                  <c:v>5.8449207045687519</c:v>
                </c:pt>
                <c:pt idx="2">
                  <c:v>5.8308117046146144</c:v>
                </c:pt>
                <c:pt idx="3">
                  <c:v>5.9799974191642082</c:v>
                </c:pt>
                <c:pt idx="4">
                  <c:v>5.88542600582107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65-469B-823B-D193A2DCBC88}"/>
            </c:ext>
          </c:extLst>
        </c:ser>
        <c:ser>
          <c:idx val="2"/>
          <c:order val="2"/>
          <c:tx>
            <c:strRef>
              <c:f>Sheet7!$P$1</c:f>
              <c:strCache>
                <c:ptCount val="1"/>
                <c:pt idx="0">
                  <c:v>Acetic acid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heet7!$M$2:$M$6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7!$P$2:$P$6</c:f>
              <c:numCache>
                <c:formatCode>General</c:formatCode>
                <c:ptCount val="5"/>
                <c:pt idx="0">
                  <c:v>6.1323617004509998</c:v>
                </c:pt>
                <c:pt idx="1">
                  <c:v>5.8351229265370623</c:v>
                </c:pt>
                <c:pt idx="2">
                  <c:v>5.8677994498490902</c:v>
                </c:pt>
                <c:pt idx="3">
                  <c:v>5.9432453625862411</c:v>
                </c:pt>
                <c:pt idx="4">
                  <c:v>5.89337571107278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465-469B-823B-D193A2DCBC88}"/>
            </c:ext>
          </c:extLst>
        </c:ser>
        <c:ser>
          <c:idx val="3"/>
          <c:order val="3"/>
          <c:tx>
            <c:strRef>
              <c:f>Sheet7!$Q$1</c:f>
              <c:strCache>
                <c:ptCount val="1"/>
                <c:pt idx="0">
                  <c:v>Lactic acid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Sheet7!$M$2:$M$6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</c:numCache>
            </c:numRef>
          </c:xVal>
          <c:yVal>
            <c:numRef>
              <c:f>Sheet7!$Q$2:$Q$6</c:f>
              <c:numCache>
                <c:formatCode>General</c:formatCode>
                <c:ptCount val="5"/>
                <c:pt idx="0">
                  <c:v>6.1723925613163306</c:v>
                </c:pt>
                <c:pt idx="1">
                  <c:v>5.836602640889522</c:v>
                </c:pt>
                <c:pt idx="2">
                  <c:v>5.8563248508136052</c:v>
                </c:pt>
                <c:pt idx="3">
                  <c:v>5.9237863295710564</c:v>
                </c:pt>
                <c:pt idx="4">
                  <c:v>5.95100144567536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465-469B-823B-D193A2DCBC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57580415"/>
        <c:axId val="1846721807"/>
      </c:scatterChart>
      <c:valAx>
        <c:axId val="1857580415"/>
        <c:scaling>
          <c:orientation val="minMax"/>
          <c:max val="2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sz="1200" b="1">
                    <a:latin typeface="Cambria" panose="02040503050406030204" pitchFamily="18" charset="0"/>
                    <a:ea typeface="Cambria" panose="02040503050406030204" pitchFamily="18" charset="0"/>
                  </a:rPr>
                  <a:t>Time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1846721807"/>
        <c:crosses val="autoZero"/>
        <c:crossBetween val="midCat"/>
        <c:majorUnit val="5"/>
      </c:valAx>
      <c:valAx>
        <c:axId val="1846721807"/>
        <c:scaling>
          <c:orientation val="minMax"/>
          <c:max val="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sz="1200" b="1">
                    <a:latin typeface="Cambria" panose="02040503050406030204" pitchFamily="18" charset="0"/>
                    <a:ea typeface="Cambria" panose="02040503050406030204" pitchFamily="18" charset="0"/>
                  </a:rPr>
                  <a:t>Log CFU/larv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;;;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1857580415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FDB77-894F-4A15-A621-3EB3E271F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ao Li</dc:creator>
  <cp:keywords/>
  <dc:description/>
  <cp:lastModifiedBy>Kate Horsnell</cp:lastModifiedBy>
  <cp:revision>2</cp:revision>
  <dcterms:created xsi:type="dcterms:W3CDTF">2021-06-15T14:23:00Z</dcterms:created>
  <dcterms:modified xsi:type="dcterms:W3CDTF">2021-06-15T14:23:00Z</dcterms:modified>
</cp:coreProperties>
</file>